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able S4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omparison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I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values between populations, sub-populations and clusters defined by geographical origin and year of isolation for Ethiopian strains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L. donovani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lone (n=63), and populations, subpopulations and clusters identified for all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L. donovani</w:t>
      </w:r>
      <w:r>
        <w:rPr/>
        <w:t xml:space="preserve"> strains from East Africa analysed in this study (n=95)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980"/>
        <w:gridCol w:w="1260"/>
        <w:gridCol w:w="900"/>
        <w:gridCol w:w="1080"/>
        <w:gridCol w:w="1080"/>
        <w:gridCol w:w="108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ub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IS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East African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L. donovan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strains as whole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NE/S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(n=65, 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F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bscript"/>
                <w:lang w:val="en-US"/>
              </w:rPr>
              <w:t>I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=0.428)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val="en-US"/>
              </w:rPr>
              <w:t>I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=0.32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1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.2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6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3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B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val="en-US"/>
              </w:rPr>
              <w:t>I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=0.33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B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4</w:t>
            </w:r>
          </w:p>
        </w:tc>
      </w:tr>
      <w:tr>
        <w:trPr>
          <w:trHeight w:val="294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B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9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SE/SD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(n=30, 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F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bscript"/>
                <w:lang w:val="en-US"/>
              </w:rPr>
              <w:t>I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=0.85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KO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val="en-US"/>
              </w:rPr>
              <w:t>I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=0.73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K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0.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0.0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0.730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B/K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  <w:lang w:val="en-US"/>
              </w:rPr>
              <w:t>I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=0.81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K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2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733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1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551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B +K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4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891</w:t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New Ethiopian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L. donovani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strains only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NE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(n=41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 w:eastAsia="en-US"/>
              </w:rPr>
              <w:t>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=0.41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E-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3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286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E-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4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2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441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E-2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5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2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470</w:t>
            </w:r>
          </w:p>
        </w:tc>
      </w:tr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E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(N=22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 w:eastAsia="en-US"/>
              </w:rPr>
              <w:t>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=0.80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E-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2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0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676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E-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3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50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E-2007-K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1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774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E-2007-N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4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E-2008-K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3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0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3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n= strains number,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H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e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= expected heterozygosity,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H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o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=observed heterozygosity,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F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IS</w:t>
      </w:r>
      <w:r>
        <w:rPr>
          <w:rFonts w:cs="Times New Roman" w:ascii="Times New Roman" w:hAnsi="Times New Roman"/>
          <w:sz w:val="20"/>
          <w:szCs w:val="20"/>
          <w:lang w:val="en-GB"/>
        </w:rPr>
        <w:t>, inbreeding coefficient or deviation from panmixia; NE, North Ethiopia; SE, South Ethiopia; KO, Konso; NB, Negele Borena, KE, Kenya; SE/KE, South Ethiopia/Kenya; NE/SD, North Ethiopia/Suda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08:54:00Z</dcterms:created>
  <dc:creator>.</dc:creator>
  <dc:description/>
  <cp:keywords/>
  <dc:language>en-US</dc:language>
  <cp:lastModifiedBy>Administrator</cp:lastModifiedBy>
  <dcterms:modified xsi:type="dcterms:W3CDTF">2010-09-30T08:54:00Z</dcterms:modified>
  <cp:revision>2</cp:revision>
  <dc:subject/>
  <dc:title>Table S4</dc:title>
</cp:coreProperties>
</file>